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20765" cy="45497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720" cy="4549680"/>
                          <a:chOff x="0" y="0"/>
                          <a:chExt cx="6120720" cy="454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6120000" cy="454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9760" y="0"/>
                            <a:ext cx="129780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ildren with activeT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32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3880" y="0"/>
                            <a:ext cx="113616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ildren with LTBI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54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3240" y="0"/>
                            <a:ext cx="134892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lthy contact Childre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12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4120" y="0"/>
                            <a:ext cx="65592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ntrol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31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00200"/>
                            <a:ext cx="68508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ST d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31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640" y="1397520"/>
                            <a:ext cx="1097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40" y="1397520"/>
                            <a:ext cx="0" cy="19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1920" y="1397520"/>
                            <a:ext cx="0" cy="19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40" y="1197720"/>
                            <a:ext cx="0" cy="19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1920" y="1197720"/>
                            <a:ext cx="0" cy="199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848520"/>
                            <a:ext cx="67320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ST no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one n = 1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400" y="1596960"/>
                            <a:ext cx="80208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QF-TB d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32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7720" y="848520"/>
                            <a:ext cx="83772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ceived n = 0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48800" y="349200"/>
                            <a:ext cx="0" cy="1048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9560" y="1600200"/>
                            <a:ext cx="72468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ST d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53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7440" y="1397520"/>
                            <a:ext cx="1096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4200" y="13975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1480" y="13975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4200" y="11977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1480" y="11977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9920" y="848520"/>
                            <a:ext cx="67320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ST no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one n = 1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6960" y="1596960"/>
                            <a:ext cx="84132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QF-TB d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52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0920" y="848520"/>
                            <a:ext cx="83772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ceived n = 2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6800" y="349200"/>
                            <a:ext cx="0" cy="1048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3480" y="1600200"/>
                            <a:ext cx="72324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ST d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1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72080" y="1397520"/>
                            <a:ext cx="1096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8840" y="13975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6120" y="13975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8840" y="11977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6120" y="1197720"/>
                            <a:ext cx="0" cy="19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3480" y="848520"/>
                            <a:ext cx="67356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ST no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one n = 1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1596960"/>
                            <a:ext cx="76140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QF-TB d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1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848520"/>
                            <a:ext cx="83772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ceived n = 1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67520" y="349200"/>
                            <a:ext cx="0" cy="1048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40920" y="299880"/>
                            <a:ext cx="0" cy="1296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74800" y="1596960"/>
                            <a:ext cx="744840" cy="32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QF-TB do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30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369252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892880"/>
                            <a:ext cx="0" cy="179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24424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94192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320" y="2069640"/>
                            <a:ext cx="609120" cy="443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readin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0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720" y="2844000"/>
                            <a:ext cx="599400" cy="448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 = 27 (87)*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00" y="3592800"/>
                            <a:ext cx="58608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g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4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9920" y="1896120"/>
                            <a:ext cx="0" cy="179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9920" y="2246760"/>
                            <a:ext cx="98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9920" y="2945160"/>
                            <a:ext cx="98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7840" y="2847960"/>
                            <a:ext cx="657360" cy="449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 = 50 (94)*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8560" y="3596040"/>
                            <a:ext cx="62604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g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3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9920" y="3693240"/>
                            <a:ext cx="98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3840" y="1896120"/>
                            <a:ext cx="0" cy="179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3840" y="22467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3840" y="29451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42480" y="2847240"/>
                            <a:ext cx="629280" cy="466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 = 5 (45)*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2480" y="3596040"/>
                            <a:ext cx="62424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g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6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3840" y="369324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9560" y="36957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9560" y="1896120"/>
                            <a:ext cx="0" cy="179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9560" y="29451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97840" y="2847240"/>
                            <a:ext cx="687600" cy="466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 = 25 (78)*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7840" y="3596040"/>
                            <a:ext cx="62532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g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7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96680" y="36957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7680" y="1896120"/>
                            <a:ext cx="0" cy="179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6680" y="29451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6040" y="2847240"/>
                            <a:ext cx="687240" cy="466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 = 30 (58)*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6040" y="3596040"/>
                            <a:ext cx="65664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g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2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92800" y="3695760"/>
                            <a:ext cx="98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92800" y="1896120"/>
                            <a:ext cx="0" cy="179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92800" y="2945160"/>
                            <a:ext cx="98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1800" y="2847240"/>
                            <a:ext cx="571680" cy="466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 = 1 (9)*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1800" y="3596040"/>
                            <a:ext cx="66672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g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10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91720" y="36957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5160" y="1896120"/>
                            <a:ext cx="0" cy="179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1720" y="2945160"/>
                            <a:ext cx="9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91440" y="2847240"/>
                            <a:ext cx="628560" cy="466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 = 9 (30)*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91440" y="3596040"/>
                            <a:ext cx="628560" cy="323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gativ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21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5120" y="2072160"/>
                            <a:ext cx="609120" cy="442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readin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0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4280" y="2072160"/>
                            <a:ext cx="649080" cy="442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readin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= 0</w:t>
                              </w:r>
                            </w:p>
                          </w:txbxContent>
                        </wps:txbx>
                        <wps:bodyPr wrap="square" lIns="63000" rIns="63000" tIns="31680" bIns="31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680" y="4358520"/>
                            <a:ext cx="1278720" cy="18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>(*) percentage of positivity</w:t>
                              </w:r>
                            </w:p>
                          </w:txbxContent>
                        </wps:txbx>
                        <wps:bodyPr wrap="square" lIns="63000" rIns="63000" tIns="31680" bIns="3168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1.95pt;height:358.25pt" coordorigin="0,0" coordsize="9639,7165">
                <v:rect id="shape_0" stroked="f" o:allowincell="f" style="position:absolute;left:1;top:1;width:9637;height:716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236;top:0;width:2043;height:50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ildren with activeT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3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250;top:0;width:1788;height:50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ildren with LTBI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54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816;top:0;width:2123;height:50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lthy contact Childre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1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8400;top:0;width:1032;height:50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ntrol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3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0;top:2520;width:1078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ST d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3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54,2201" to="2081,22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4,2201" to="354,251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82,2201" to="2082,251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4,1886" to="354,21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82,1886" to="2082,21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1;top:1336;width:1059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ST no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one n = 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256;top:2515;width:1262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QF-TB d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3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319;top:1336;width:1318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ceived n = 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179,550" to="1179,22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2818;top:2520;width:1140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ST d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53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177,2201" to="4903,22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72,2201" to="3172,25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00,2201" to="4900,25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72,1886" to="3172,219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00,1886" to="4900,219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2819;top:1336;width:1059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ST no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one n = 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074;top:2515;width:1324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QF-TB d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5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080;top:1336;width:1318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ceived n = 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042,550" to="4042,22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5580;top:2520;width:1138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ST d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5940,2201" to="7666,22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35,2201" to="5935,25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663,2201" to="7663,25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35,1886" to="5935,219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663,1886" to="7663,219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5580;top:1336;width:1060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ST no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one n = 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080;top:2515;width:1198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QF-TB d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080;top:1336;width:1318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ceived n = 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6878,550" to="6878,22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041,472" to="9041,25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8464;top:2515;width:1172;height:5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QF-TB do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3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,5815" to="156,58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,2981" to="1,58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,3534" to="156,35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,4633" to="156,463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120;top:3259;width:958;height:6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readin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7;top:4479;width:943;height:7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 = 27 (87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6;top:5658;width:922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g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4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2819,2986" to="2819,58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9,3538" to="2973,35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19,4638" to="2973,46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2973;top:4485;width:1034;height:7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 = 50 (94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974;top:5663;width:985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g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3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2819,5816" to="2973,581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581,2986" to="5581,58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581,3538" to="5736,35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581,4638" to="5736,46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5736;top:4484;width:990;height:7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 = 5 (45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736;top:5663;width:982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g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6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5581,5816" to="5736,581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59,5820" to="1414,58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59,2986" to="1259,58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59,4638" to="1414,46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1414;top:4484;width:1082;height:7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 = 25 (78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414;top:5663;width:984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g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089,5820" to="4244,58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075,2986" to="4075,58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089,4638" to="4244,46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4246;top:4484;width:1081;height:7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 = 30 (58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46;top:5663;width:1033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g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7075,5820" to="7229,58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075,2986" to="7075,58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075,4638" to="7229,46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7231;top:4484;width:899;height:7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 = 1 (9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231;top:5663;width:1049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g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1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8491,5820" to="8646,58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465,2986" to="8465,581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491,4638" to="8646,46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8648;top:4484;width:989;height:7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 = 9 (30)*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8648;top:5663;width:989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gativ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2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000;top:3263;width:958;height:6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readin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739;top:3263;width:1021;height:6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readin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= 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135;top:6864;width:2013;height:29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>(*) percentage of positiv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/>
      </w:pPr>
      <w:r>
        <w:rPr>
          <w:b/>
          <w:u w:val="single"/>
          <w:lang w:val="en-US"/>
        </w:rPr>
        <w:t xml:space="preserve"> </w:t>
      </w:r>
      <w:r>
        <w:rPr>
          <w:b/>
          <w:u w:val="single"/>
          <w:lang w:val="en-US"/>
        </w:rPr>
        <w:t>Data S1: Flow chart of study children at enrollment (day 0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1:28:00Z</dcterms:created>
  <dc:creator>pcgro101</dc:creator>
  <dc:description/>
  <cp:keywords/>
  <dc:language>en-US</dc:language>
  <cp:lastModifiedBy>pcgro101</cp:lastModifiedBy>
  <dcterms:modified xsi:type="dcterms:W3CDTF">2008-12-09T12:41:00Z</dcterms:modified>
  <cp:revision>7</cp:revision>
  <dc:subject/>
  <dc:title> </dc:title>
</cp:coreProperties>
</file>